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3829DD1D" w14:textId="077F303D" w:rsidR="00EE23E0" w:rsidRPr="00FD2CC9" w:rsidRDefault="00622EDD" w:rsidP="00FD2CC9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BA1665">
        <w:rPr>
          <w:rFonts w:ascii="Arial" w:hAnsi="Arial" w:cs="Arial"/>
          <w:b/>
          <w:u w:val="none"/>
          <w:lang w:val="en-US"/>
        </w:rPr>
        <w:t>4</w:t>
      </w:r>
      <w:r w:rsidR="00FD2CC9">
        <w:rPr>
          <w:rFonts w:ascii="Arial" w:hAnsi="Arial" w:cs="Arial"/>
          <w:b/>
          <w:u w:val="none"/>
          <w:lang w:val="en-US"/>
        </w:rPr>
        <w:br/>
      </w:r>
    </w:p>
    <w:p w14:paraId="0D867D57" w14:textId="533D4AA7" w:rsidR="0064396F" w:rsidRPr="00EE23E0" w:rsidRDefault="00622EDD">
      <w:pPr>
        <w:spacing w:after="200"/>
        <w:rPr>
          <w:rFonts w:ascii="Arial" w:hAnsi="Arial" w:cs="Arial"/>
          <w:sz w:val="28"/>
          <w:szCs w:val="28"/>
          <w:lang w:val="en-US"/>
        </w:rPr>
      </w:pPr>
      <w:r w:rsidRPr="00EE23E0">
        <w:rPr>
          <w:rFonts w:ascii="Arial" w:hAnsi="Arial" w:cs="Arial"/>
          <w:lang w:val="en-US"/>
        </w:rPr>
        <w:t xml:space="preserve">Per protocol (PP) contrasts and between-group (intervention vs control) effect size calculations from LMMs applied to each secondary outcome (n = 285). Est = contrast estimates from LMMs; SE = standard error; </w:t>
      </w:r>
      <w:r w:rsidRPr="00EE23E0">
        <w:rPr>
          <w:rFonts w:ascii="Arial" w:hAnsi="Arial" w:cs="Arial"/>
          <w:i/>
          <w:lang w:val="en-US"/>
        </w:rPr>
        <w:t>P</w:t>
      </w:r>
      <w:r w:rsidRPr="00EE23E0">
        <w:rPr>
          <w:rFonts w:ascii="Arial" w:hAnsi="Arial" w:cs="Arial"/>
          <w:i/>
          <w:vertAlign w:val="superscript"/>
          <w:lang w:val="en-US"/>
        </w:rPr>
        <w:t>1</w:t>
      </w:r>
      <w:r w:rsidRPr="00EE23E0">
        <w:rPr>
          <w:rFonts w:ascii="Arial" w:hAnsi="Arial" w:cs="Arial"/>
          <w:i/>
          <w:lang w:val="en-US"/>
        </w:rPr>
        <w:t xml:space="preserve"> = P </w:t>
      </w:r>
      <w:r w:rsidRPr="00EE23E0">
        <w:rPr>
          <w:rFonts w:ascii="Arial" w:hAnsi="Arial" w:cs="Arial"/>
          <w:lang w:val="en-US"/>
        </w:rPr>
        <w:t>value from LMM (group x time interaction terms);</w:t>
      </w:r>
      <w:r w:rsidRPr="00EE23E0">
        <w:rPr>
          <w:rFonts w:ascii="Arial" w:hAnsi="Arial" w:cs="Arial"/>
          <w:i/>
          <w:lang w:val="en-US"/>
        </w:rPr>
        <w:t xml:space="preserve"> P</w:t>
      </w:r>
      <w:r w:rsidRPr="00EE23E0">
        <w:rPr>
          <w:rFonts w:ascii="Arial" w:hAnsi="Arial" w:cs="Arial"/>
          <w:i/>
          <w:vertAlign w:val="superscript"/>
          <w:lang w:val="en-US"/>
        </w:rPr>
        <w:t>2</w:t>
      </w:r>
      <w:r w:rsidRPr="00EE23E0">
        <w:rPr>
          <w:rFonts w:ascii="Arial" w:hAnsi="Arial" w:cs="Arial"/>
          <w:lang w:val="en-US"/>
        </w:rPr>
        <w:t xml:space="preserve"> = </w:t>
      </w:r>
      <w:r w:rsidRPr="00EE23E0">
        <w:rPr>
          <w:rFonts w:ascii="Arial" w:hAnsi="Arial" w:cs="Arial"/>
          <w:i/>
          <w:lang w:val="en-US"/>
        </w:rPr>
        <w:t>P</w:t>
      </w:r>
      <w:r w:rsidRPr="00EE23E0">
        <w:rPr>
          <w:rFonts w:ascii="Arial" w:hAnsi="Arial" w:cs="Arial"/>
          <w:lang w:val="en-US"/>
        </w:rPr>
        <w:t xml:space="preserve"> value following Tukey adjustment for all pairwise comparisons (only comparisons of interest are shown); </w:t>
      </w:r>
      <w:r w:rsidRPr="00EE23E0">
        <w:rPr>
          <w:rFonts w:ascii="Arial" w:hAnsi="Arial" w:cs="Arial"/>
          <w:i/>
          <w:lang w:val="en-US"/>
        </w:rPr>
        <w:t>g</w:t>
      </w:r>
      <w:r w:rsidRPr="00EE23E0">
        <w:rPr>
          <w:rFonts w:ascii="Arial" w:hAnsi="Arial" w:cs="Arial"/>
          <w:i/>
          <w:vertAlign w:val="superscript"/>
          <w:lang w:val="en-US"/>
        </w:rPr>
        <w:t>PP</w:t>
      </w:r>
      <w:r w:rsidRPr="00EE23E0">
        <w:rPr>
          <w:rFonts w:ascii="Arial" w:hAnsi="Arial" w:cs="Arial"/>
          <w:lang w:val="en-US"/>
        </w:rPr>
        <w:t xml:space="preserve"> = between-group Hedge’s </w:t>
      </w:r>
      <w:r w:rsidRPr="00EE23E0">
        <w:rPr>
          <w:rFonts w:ascii="Arial" w:hAnsi="Arial" w:cs="Arial"/>
          <w:i/>
          <w:lang w:val="en-US"/>
        </w:rPr>
        <w:t>g</w:t>
      </w:r>
      <w:r w:rsidRPr="00EE23E0">
        <w:rPr>
          <w:rFonts w:ascii="Arial" w:hAnsi="Arial" w:cs="Arial"/>
          <w:lang w:val="en-US"/>
        </w:rPr>
        <w:t xml:space="preserve"> effect size for subgroups; </w:t>
      </w:r>
      <w:r w:rsidRPr="00EE23E0">
        <w:rPr>
          <w:rFonts w:ascii="Arial" w:hAnsi="Arial" w:cs="Arial"/>
          <w:i/>
          <w:iCs/>
          <w:lang w:val="en-US"/>
        </w:rPr>
        <w:t>CS</w:t>
      </w:r>
      <w:r w:rsidRPr="00EE23E0">
        <w:rPr>
          <w:rFonts w:ascii="Arial" w:hAnsi="Arial" w:cs="Arial"/>
          <w:lang w:val="en-US"/>
        </w:rPr>
        <w:t xml:space="preserve"> = Combatting Stress; </w:t>
      </w:r>
      <w:r w:rsidRPr="00EE23E0">
        <w:rPr>
          <w:rFonts w:ascii="Arial" w:hAnsi="Arial" w:cs="Arial"/>
          <w:i/>
          <w:iCs/>
          <w:lang w:val="en-US"/>
        </w:rPr>
        <w:t>WW</w:t>
      </w:r>
      <w:r w:rsidRPr="00EE23E0">
        <w:rPr>
          <w:rFonts w:ascii="Arial" w:hAnsi="Arial" w:cs="Arial"/>
          <w:lang w:val="en-US"/>
        </w:rPr>
        <w:t xml:space="preserve"> = Working </w:t>
      </w:r>
      <w:proofErr w:type="gramStart"/>
      <w:r w:rsidRPr="00EE23E0">
        <w:rPr>
          <w:rFonts w:ascii="Arial" w:hAnsi="Arial" w:cs="Arial"/>
          <w:lang w:val="en-US"/>
        </w:rPr>
        <w:t>With</w:t>
      </w:r>
      <w:proofErr w:type="gramEnd"/>
      <w:r w:rsidRPr="00EE23E0">
        <w:rPr>
          <w:rFonts w:ascii="Arial" w:hAnsi="Arial" w:cs="Arial"/>
          <w:lang w:val="en-US"/>
        </w:rPr>
        <w:t xml:space="preserve"> Worry; </w:t>
      </w:r>
      <w:r w:rsidRPr="00EE23E0">
        <w:rPr>
          <w:rFonts w:ascii="Arial" w:hAnsi="Arial" w:cs="Arial"/>
          <w:i/>
          <w:iCs/>
          <w:lang w:val="en-US"/>
        </w:rPr>
        <w:t>BR</w:t>
      </w:r>
      <w:r w:rsidRPr="00EE23E0">
        <w:rPr>
          <w:rFonts w:ascii="Arial" w:hAnsi="Arial" w:cs="Arial"/>
          <w:lang w:val="en-US"/>
        </w:rPr>
        <w:t xml:space="preserve"> = Building Resilience; All = pooled effect of all intervention arms.  </w:t>
      </w:r>
    </w:p>
    <w:tbl>
      <w:tblPr>
        <w:tblStyle w:val="a2"/>
        <w:tblW w:w="72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735"/>
        <w:gridCol w:w="735"/>
        <w:gridCol w:w="270"/>
        <w:gridCol w:w="780"/>
        <w:gridCol w:w="795"/>
        <w:gridCol w:w="930"/>
        <w:gridCol w:w="960"/>
        <w:gridCol w:w="645"/>
        <w:gridCol w:w="270"/>
      </w:tblGrid>
      <w:tr w:rsidR="0064396F" w:rsidRPr="00EE23E0" w14:paraId="08E92737" w14:textId="77777777" w:rsidTr="00E4508F">
        <w:trPr>
          <w:trHeight w:val="299"/>
          <w:jc w:val="center"/>
        </w:trPr>
        <w:tc>
          <w:tcPr>
            <w:tcW w:w="115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B831D63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utcome</w:t>
            </w:r>
          </w:p>
        </w:tc>
        <w:tc>
          <w:tcPr>
            <w:tcW w:w="1740" w:type="dxa"/>
            <w:gridSpan w:val="3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00B544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Est [95% CI]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DADF93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163DCA4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P</w:t>
            </w:r>
            <w:r w:rsidRPr="00EE23E0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B86F5C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P</w:t>
            </w:r>
            <w:r w:rsidRPr="00EE23E0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1875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38F3B7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g</w:t>
            </w:r>
            <w:r w:rsidRPr="00EE23E0">
              <w:rPr>
                <w:rFonts w:ascii="Arial" w:hAnsi="Arial" w:cs="Arial"/>
                <w:i/>
                <w:vertAlign w:val="superscript"/>
                <w:lang w:val="en-US"/>
              </w:rPr>
              <w:t>PP</w:t>
            </w:r>
            <w:r w:rsidRPr="00EE23E0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EE23E0">
              <w:rPr>
                <w:rFonts w:ascii="Arial" w:hAnsi="Arial" w:cs="Arial"/>
                <w:lang w:val="en-US"/>
              </w:rPr>
              <w:t>[95% CI]</w:t>
            </w:r>
            <w:r w:rsidRPr="00EE23E0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</w:tr>
      <w:tr w:rsidR="0064396F" w:rsidRPr="00EE23E0" w14:paraId="556D1AC3" w14:textId="77777777" w:rsidTr="00E4508F">
        <w:trPr>
          <w:trHeight w:val="288"/>
          <w:jc w:val="center"/>
        </w:trPr>
        <w:tc>
          <w:tcPr>
            <w:tcW w:w="5400" w:type="dxa"/>
            <w:gridSpan w:val="7"/>
            <w:tcBorders>
              <w:top w:val="single" w:sz="12" w:space="0" w:color="000000"/>
              <w:left w:val="single" w:sz="8" w:space="0" w:color="FFFFFF"/>
              <w:bottom w:val="single" w:sz="12" w:space="0" w:color="FFFFFF"/>
              <w:right w:val="single" w:sz="4" w:space="0" w:color="auto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3921A6E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 xml:space="preserve">PSS </w:t>
            </w:r>
          </w:p>
        </w:tc>
        <w:tc>
          <w:tcPr>
            <w:tcW w:w="1875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70CE9A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64396F" w:rsidRPr="00EE23E0" w14:paraId="7E03CDE3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A89C48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i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1 - t0</w:t>
            </w:r>
          </w:p>
        </w:tc>
        <w:tc>
          <w:tcPr>
            <w:tcW w:w="1740" w:type="dxa"/>
            <w:gridSpan w:val="3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80502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8F7B0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072D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3A3F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single" w:sz="12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E6E59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64396F" w:rsidRPr="00EE23E0" w14:paraId="45526E76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E8874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E23E0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C5C83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32 [0.40 3.03]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9FE75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7AAEE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13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4938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43</w:t>
            </w: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ECAA6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2 [-0.07 0.51]</w:t>
            </w:r>
          </w:p>
        </w:tc>
      </w:tr>
      <w:tr w:rsidR="0064396F" w:rsidRPr="00EE23E0" w14:paraId="4336CE02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64896D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E23E0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F8C4E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.76 [1.96 5.56]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A7D05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F0EA2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52E13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78E3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9 [0.30 0.88]</w:t>
            </w:r>
          </w:p>
        </w:tc>
      </w:tr>
      <w:tr w:rsidR="0064396F" w:rsidRPr="00EE23E0" w14:paraId="473E9453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A0542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E23E0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8895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.06 [1.22 4.91]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B9E30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47C9F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1B6EE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7</w:t>
            </w: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9946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7 [0.18 0.76]</w:t>
            </w:r>
          </w:p>
        </w:tc>
      </w:tr>
      <w:tr w:rsidR="0064396F" w:rsidRPr="00EE23E0" w14:paraId="1D5F6802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CFF61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6E142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63 [1.23 4.02]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0866A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55DA0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99E01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377A6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0 [0.20 0.60]</w:t>
            </w:r>
          </w:p>
        </w:tc>
      </w:tr>
      <w:tr w:rsidR="0064396F" w:rsidRPr="00EE23E0" w14:paraId="0D8701DC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5DD1B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i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2 - t0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0407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6894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D0D2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DAED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BA222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BC67FC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EE357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17C0A1E8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F1BA8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4C17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2 [-0.11 3.35]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FC0D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4699B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7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369C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26</w:t>
            </w: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7ECE6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7 [-0.02 0.56]</w:t>
            </w:r>
          </w:p>
        </w:tc>
      </w:tr>
      <w:tr w:rsidR="0064396F" w:rsidRPr="00EE23E0" w14:paraId="3BB36DCB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0FF102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9DCE9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.12 [1.29 4.94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0C44A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B2E94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AB35B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5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84B7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8 [0.20 0.77]</w:t>
            </w:r>
          </w:p>
        </w:tc>
      </w:tr>
      <w:tr w:rsidR="0064396F" w:rsidRPr="00EE23E0" w14:paraId="3EF6ADE6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87D79D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679E3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10 [0.24 3.96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C96E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A5818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3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78DB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1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B52FC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2 [0.03 0.60]</w:t>
            </w:r>
          </w:p>
        </w:tc>
      </w:tr>
      <w:tr w:rsidR="0064396F" w:rsidRPr="00EE23E0" w14:paraId="3DCEA8F7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A2AC5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795B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24 [0.57 3.9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C778A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6B889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3C30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5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CBA9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4 [0.13 0.54]</w:t>
            </w:r>
          </w:p>
        </w:tc>
      </w:tr>
      <w:tr w:rsidR="0064396F" w:rsidRPr="00EE23E0" w14:paraId="6957155B" w14:textId="77777777" w:rsidTr="00FC7CAE">
        <w:trPr>
          <w:trHeight w:val="288"/>
          <w:jc w:val="center"/>
        </w:trPr>
        <w:tc>
          <w:tcPr>
            <w:tcW w:w="2625" w:type="dxa"/>
            <w:gridSpan w:val="3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C34E678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 xml:space="preserve">GAD-7 </w:t>
            </w:r>
          </w:p>
        </w:tc>
        <w:tc>
          <w:tcPr>
            <w:tcW w:w="2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47A6228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6148D3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D7989E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AAB915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2F2D80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36140147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DB2B89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0 - t1</w:t>
            </w: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21FAB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B1C9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385F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85EA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31BE9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26FD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488B47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606A8615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1DC95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8072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83 [-0.37 2.0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37913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B360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17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E4DA8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5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A1208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0 [-0.09 0.49]</w:t>
            </w:r>
          </w:p>
        </w:tc>
      </w:tr>
      <w:tr w:rsidR="0064396F" w:rsidRPr="00EE23E0" w14:paraId="414622AB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A6C1B2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61C35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3 [0.38 2.88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90069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8F5B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D65B4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5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93DD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7 [0.08 0.66]</w:t>
            </w:r>
          </w:p>
        </w:tc>
      </w:tr>
      <w:tr w:rsidR="0064396F" w:rsidRPr="00EE23E0" w14:paraId="1C0CD62D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CD17D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ED7A4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1 [0.32 2.89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9F0A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1138B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B9915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7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0A37D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5 [0.07 0.64]</w:t>
            </w:r>
          </w:p>
        </w:tc>
      </w:tr>
      <w:tr w:rsidR="0064396F" w:rsidRPr="00EE23E0" w14:paraId="168A74C0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13020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2002C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32 [0.35 2.28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18881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A439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7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07C4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DA4D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9 [0.09 0.49]</w:t>
            </w:r>
          </w:p>
        </w:tc>
      </w:tr>
      <w:tr w:rsidR="0064396F" w:rsidRPr="00EE23E0" w14:paraId="03176359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DA1A5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i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0 - t2</w:t>
            </w: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1F241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B938F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B19B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5A3E6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D670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B735E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9C23D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654D7DBD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4AECF4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1192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54 [0.33 2.74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DE7C6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566A3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354C7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6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C4646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6 [0.07 0.66]</w:t>
            </w:r>
          </w:p>
        </w:tc>
      </w:tr>
      <w:tr w:rsidR="0064396F" w:rsidRPr="00EE23E0" w14:paraId="627A9954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DBB30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63002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03 [0.36 3.69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087D6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5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BEBD1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6906E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1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39B25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5 [0.16 0.74]</w:t>
            </w:r>
          </w:p>
        </w:tc>
      </w:tr>
      <w:tr w:rsidR="0064396F" w:rsidRPr="00EE23E0" w14:paraId="443A3E5D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59056F" w14:textId="77777777" w:rsidR="0064396F" w:rsidRPr="00FC7CAE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C7CAE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32259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49 [0.20 2.79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95A3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66BE9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A225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11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5012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2 [0.04 0.61]</w:t>
            </w:r>
          </w:p>
        </w:tc>
      </w:tr>
      <w:tr w:rsidR="0064396F" w:rsidRPr="00EE23E0" w14:paraId="7F07EDF8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773FAB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D23A5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8 [0.71 2.65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1516C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180E8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27EB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F4810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6 [0.16 0.56]</w:t>
            </w:r>
          </w:p>
        </w:tc>
      </w:tr>
      <w:tr w:rsidR="0064396F" w:rsidRPr="00EE23E0" w14:paraId="7CD63728" w14:textId="77777777" w:rsidTr="00FC7CAE">
        <w:trPr>
          <w:trHeight w:val="288"/>
          <w:jc w:val="center"/>
        </w:trPr>
        <w:tc>
          <w:tcPr>
            <w:tcW w:w="2625" w:type="dxa"/>
            <w:gridSpan w:val="3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E4134E8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 xml:space="preserve">PHQ-8 </w:t>
            </w:r>
          </w:p>
        </w:tc>
        <w:tc>
          <w:tcPr>
            <w:tcW w:w="2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5697A53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12A8F47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76B80EE9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0E2106F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4160BF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3C2C9579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0EE25B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0 - t1</w:t>
            </w: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E9B6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6C3F78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BA70C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469F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3586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2DEB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775CB6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7D0F0CBC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6F1741" w14:textId="77777777" w:rsidR="0064396F" w:rsidRPr="00E951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95183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BD95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82 [0.57 3.06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2E292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ECFC9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4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A2A3F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816C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2 [0.13 0.71]</w:t>
            </w:r>
          </w:p>
        </w:tc>
      </w:tr>
      <w:tr w:rsidR="0064396F" w:rsidRPr="00EE23E0" w14:paraId="16788D1D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6881D5" w14:textId="77777777" w:rsidR="0064396F" w:rsidRPr="00E951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95183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993D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.42 [1.12 3.7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B928D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60D7D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44FFC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4D69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3 [0.24 0.82]</w:t>
            </w:r>
          </w:p>
        </w:tc>
      </w:tr>
      <w:tr w:rsidR="0064396F" w:rsidRPr="00EE23E0" w14:paraId="0327E81B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CA3E7E" w14:textId="77777777" w:rsidR="0064396F" w:rsidRPr="00E951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E95183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CC410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2 [0.28 2.95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E6F6B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8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4AB0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71AA0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8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954FE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4 [0.05 0.63]</w:t>
            </w:r>
          </w:p>
        </w:tc>
      </w:tr>
      <w:tr w:rsidR="0064396F" w:rsidRPr="00EE23E0" w14:paraId="0E8F64B1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FFF58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39AE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95 [0.95 2.95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8A68C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E2AAF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C62F5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&lt;.001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39D8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1 [0.21 0.61]</w:t>
            </w:r>
          </w:p>
        </w:tc>
      </w:tr>
      <w:tr w:rsidR="0064396F" w:rsidRPr="00EE23E0" w14:paraId="299E3992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69E90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i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lastRenderedPageBreak/>
              <w:t>t0 - t2</w:t>
            </w: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DBFF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4B70A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2CA5E7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591D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17E55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C6932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07F06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7BF0E91D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358A7" w14:textId="77777777" w:rsidR="0064396F" w:rsidRPr="00053149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053149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CC48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82 [0.57 3.08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4B476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0142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5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1602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A27F0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2 [0.12 0.71]</w:t>
            </w:r>
          </w:p>
        </w:tc>
      </w:tr>
      <w:tr w:rsidR="0064396F" w:rsidRPr="00EE23E0" w14:paraId="7F5D2CD4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C041B" w14:textId="77777777" w:rsidR="0064396F" w:rsidRPr="00053149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053149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A6625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94 [0.62 3.25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777F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7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62798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4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DD035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6E00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2 [0.13 0.70]</w:t>
            </w:r>
          </w:p>
        </w:tc>
      </w:tr>
      <w:tr w:rsidR="0064396F" w:rsidRPr="00EE23E0" w14:paraId="44D41D93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DBB60" w14:textId="77777777" w:rsidR="0064396F" w:rsidRPr="00053149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053149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5A1D2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89 [-0.46 2.24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E363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13BBC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20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746D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57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056A8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19 [-0.10 0.47]</w:t>
            </w:r>
          </w:p>
        </w:tc>
      </w:tr>
      <w:tr w:rsidR="0064396F" w:rsidRPr="00EE23E0" w14:paraId="08D09151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F5F28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72315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58 [0.57 2.59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B85B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2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A660C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DC7AB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6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5C2A5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3 [0.13 0.53]</w:t>
            </w:r>
          </w:p>
        </w:tc>
      </w:tr>
      <w:tr w:rsidR="0064396F" w:rsidRPr="00EE23E0" w14:paraId="6C9800C8" w14:textId="77777777" w:rsidTr="00FC7CAE">
        <w:trPr>
          <w:trHeight w:val="288"/>
          <w:jc w:val="center"/>
        </w:trPr>
        <w:tc>
          <w:tcPr>
            <w:tcW w:w="2625" w:type="dxa"/>
            <w:gridSpan w:val="3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446377C3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 xml:space="preserve">BRS </w:t>
            </w:r>
          </w:p>
        </w:tc>
        <w:tc>
          <w:tcPr>
            <w:tcW w:w="27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6F65B8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2422A5F6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045864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663CA58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34" w:type="dxa"/>
              <w:left w:w="34" w:type="dxa"/>
              <w:bottom w:w="34" w:type="dxa"/>
              <w:right w:w="34" w:type="dxa"/>
            </w:tcMar>
            <w:vAlign w:val="center"/>
          </w:tcPr>
          <w:p w14:paraId="3FA65F0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27FB2312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2DAD1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0 - t1</w:t>
            </w: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71359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23F3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DF2A5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6943D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5BA9C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8E077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C26DCC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5640DD95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7D3C08" w14:textId="77777777" w:rsidR="0064396F" w:rsidRPr="0029371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293711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4FE9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8 [-0.06 2.0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5787C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3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FA0A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7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1E5B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25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96F4F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7 [-0.02 0.56]</w:t>
            </w:r>
          </w:p>
        </w:tc>
      </w:tr>
      <w:tr w:rsidR="0064396F" w:rsidRPr="00EE23E0" w14:paraId="0F6E19B3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8170E7" w14:textId="77777777" w:rsidR="0064396F" w:rsidRPr="0029371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293711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D5043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3 [0.55 2.7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108C7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E8EE0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00124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A0D5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2 [0.14 0.71]</w:t>
            </w:r>
          </w:p>
        </w:tc>
      </w:tr>
      <w:tr w:rsidR="0064396F" w:rsidRPr="00EE23E0" w14:paraId="157079F2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DC94C3" w14:textId="77777777" w:rsidR="0064396F" w:rsidRPr="0029371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293711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43C12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30 [0.18 2.4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6A7F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77DAE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1472C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10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8521D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3 [0.04 0.61]</w:t>
            </w:r>
          </w:p>
        </w:tc>
      </w:tr>
      <w:tr w:rsidR="0064396F" w:rsidRPr="00EE23E0" w14:paraId="1F2EAB87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2F2E9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D9EB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29 [0.45 2.12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FF7E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53B3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FCB97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8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62FA7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2 [0.12 0.52]</w:t>
            </w:r>
          </w:p>
        </w:tc>
      </w:tr>
      <w:tr w:rsidR="0064396F" w:rsidRPr="00EE23E0" w14:paraId="4A526ECA" w14:textId="77777777" w:rsidTr="00FC7CAE">
        <w:trPr>
          <w:trHeight w:val="170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7711DD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i/>
                <w:lang w:val="en-US"/>
              </w:rPr>
            </w:pPr>
            <w:r w:rsidRPr="00EE23E0">
              <w:rPr>
                <w:rFonts w:ascii="Arial" w:hAnsi="Arial" w:cs="Arial"/>
                <w:i/>
                <w:lang w:val="en-US"/>
              </w:rPr>
              <w:t>t0 - t2</w:t>
            </w: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F5317C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7858F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F992F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7A6D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80D7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C8C72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8BE20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6A0FD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single" w:sz="8" w:space="0" w:color="FFFFFF"/>
              <w:bottom w:val="nil"/>
              <w:right w:val="dashed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F606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193BC676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122A2" w14:textId="77777777" w:rsidR="0064396F" w:rsidRPr="00BB0CF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BB0CF1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A863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92 [-0.13 1.97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0C560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4E420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9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47284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31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E13F0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25 [-0.04 0.54]</w:t>
            </w:r>
          </w:p>
        </w:tc>
      </w:tr>
      <w:tr w:rsidR="0064396F" w:rsidRPr="00EE23E0" w14:paraId="52999871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96B52" w14:textId="77777777" w:rsidR="0064396F" w:rsidRPr="00BB0CF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BB0CF1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D6E31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78 [0.67 2.88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D2829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9565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2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A12B6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9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0A0CC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6 [0.17 0.74]</w:t>
            </w:r>
          </w:p>
        </w:tc>
      </w:tr>
      <w:tr w:rsidR="0064396F" w:rsidRPr="00EE23E0" w14:paraId="14EF5018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7A18F1" w14:textId="77777777" w:rsidR="0064396F" w:rsidRPr="00BB0CF1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BB0CF1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BB2F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67 [0.54 2.80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AE5AC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8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DDF12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4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78D24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2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81D0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2 [0.13 0.70]</w:t>
            </w:r>
          </w:p>
        </w:tc>
      </w:tr>
      <w:tr w:rsidR="0064396F" w:rsidRPr="00EE23E0" w14:paraId="5D8152D5" w14:textId="77777777" w:rsidTr="00FC7CAE">
        <w:trPr>
          <w:trHeight w:val="288"/>
          <w:jc w:val="center"/>
        </w:trPr>
        <w:tc>
          <w:tcPr>
            <w:tcW w:w="1155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0706D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40" w:type="dxa"/>
            <w:gridSpan w:val="3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45D8E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.42 [0.57 2.26]</w:t>
            </w:r>
          </w:p>
        </w:tc>
        <w:tc>
          <w:tcPr>
            <w:tcW w:w="780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9F889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795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48AF5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930" w:type="dxa"/>
            <w:tcBorders>
              <w:top w:val="nil"/>
              <w:left w:val="single" w:sz="8" w:space="0" w:color="FFFFFF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7AD72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.003</w:t>
            </w:r>
          </w:p>
        </w:tc>
        <w:tc>
          <w:tcPr>
            <w:tcW w:w="1875" w:type="dxa"/>
            <w:gridSpan w:val="3"/>
            <w:tcBorders>
              <w:top w:val="nil"/>
              <w:left w:val="single" w:sz="4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9C980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5 [0.15 0.55]</w:t>
            </w:r>
          </w:p>
        </w:tc>
      </w:tr>
    </w:tbl>
    <w:p w14:paraId="45538CBF" w14:textId="499E4BA3" w:rsidR="0064396F" w:rsidRDefault="0064396F">
      <w:pPr>
        <w:spacing w:after="200"/>
        <w:rPr>
          <w:rFonts w:ascii="Arial" w:hAnsi="Arial" w:cs="Arial"/>
          <w:sz w:val="20"/>
          <w:szCs w:val="20"/>
          <w:lang w:val="en-US"/>
        </w:rPr>
      </w:pPr>
    </w:p>
    <w:p w14:paraId="58C88C46" w14:textId="20BA2E07" w:rsidR="00F06783" w:rsidRDefault="00F06783">
      <w:pPr>
        <w:spacing w:after="200"/>
        <w:rPr>
          <w:rFonts w:ascii="Arial" w:hAnsi="Arial" w:cs="Arial"/>
          <w:sz w:val="20"/>
          <w:szCs w:val="20"/>
          <w:lang w:val="en-US"/>
        </w:rPr>
      </w:pPr>
    </w:p>
    <w:sectPr w:rsidR="00F067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2B118" w14:textId="77777777" w:rsidR="005C1068" w:rsidRDefault="005C1068">
      <w:pPr>
        <w:spacing w:line="240" w:lineRule="auto"/>
      </w:pPr>
      <w:r>
        <w:separator/>
      </w:r>
    </w:p>
  </w:endnote>
  <w:endnote w:type="continuationSeparator" w:id="0">
    <w:p w14:paraId="534ABE9C" w14:textId="77777777" w:rsidR="005C1068" w:rsidRDefault="005C10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F3096" w14:textId="77777777" w:rsidR="005C1068" w:rsidRDefault="005C1068">
      <w:pPr>
        <w:spacing w:line="240" w:lineRule="auto"/>
      </w:pPr>
      <w:r>
        <w:separator/>
      </w:r>
    </w:p>
  </w:footnote>
  <w:footnote w:type="continuationSeparator" w:id="0">
    <w:p w14:paraId="31578660" w14:textId="77777777" w:rsidR="005C1068" w:rsidRDefault="005C10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293711"/>
    <w:rsid w:val="0029631E"/>
    <w:rsid w:val="005C1068"/>
    <w:rsid w:val="00622EDD"/>
    <w:rsid w:val="0064396F"/>
    <w:rsid w:val="007579C0"/>
    <w:rsid w:val="009B6995"/>
    <w:rsid w:val="00BA1665"/>
    <w:rsid w:val="00BB0CF1"/>
    <w:rsid w:val="00D004EE"/>
    <w:rsid w:val="00E4508F"/>
    <w:rsid w:val="00E95183"/>
    <w:rsid w:val="00EE23E0"/>
    <w:rsid w:val="00F06783"/>
    <w:rsid w:val="00FC7CAE"/>
    <w:rsid w:val="00FD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04</Characters>
  <Application>Microsoft Office Word</Application>
  <DocSecurity>0</DocSecurity>
  <Lines>8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4</cp:revision>
  <dcterms:created xsi:type="dcterms:W3CDTF">2021-11-19T13:57:00Z</dcterms:created>
  <dcterms:modified xsi:type="dcterms:W3CDTF">2021-11-19T13:58:00Z</dcterms:modified>
</cp:coreProperties>
</file>